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E28846" w14:textId="6FC78DC2" w:rsidR="00422D51" w:rsidRPr="00422D51" w:rsidRDefault="00C1052E" w:rsidP="00422D51">
      <w:pPr>
        <w:rPr>
          <w:rFonts w:ascii="Arial" w:eastAsia="Times New Roman" w:hAnsi="Arial" w:cs="Arial"/>
          <w:b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t>Supporting Information</w:t>
      </w:r>
      <w:bookmarkStart w:id="0" w:name="_GoBack"/>
      <w:bookmarkEnd w:id="0"/>
      <w:r w:rsidR="00422D51" w:rsidRPr="00422D51">
        <w:rPr>
          <w:rFonts w:ascii="Arial" w:eastAsia="Times New Roman" w:hAnsi="Arial" w:cs="Arial"/>
          <w:b/>
          <w:sz w:val="24"/>
          <w:szCs w:val="24"/>
        </w:rPr>
        <w:t xml:space="preserve">Table S1. </w:t>
      </w:r>
    </w:p>
    <w:p w14:paraId="3792A100" w14:textId="77777777" w:rsidR="00422D51" w:rsidRPr="00060320" w:rsidRDefault="00422D51" w:rsidP="00422D51">
      <w:pPr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4"/>
          <w:szCs w:val="24"/>
        </w:rPr>
        <w:t>Primers used for site-directed mutagenesis of the C-</w:t>
      </w:r>
      <w:r w:rsidRPr="00060320">
        <w:rPr>
          <w:rFonts w:ascii="Arial" w:eastAsia="Times New Roman" w:hAnsi="Arial" w:cs="Arial"/>
          <w:color w:val="000000"/>
          <w:sz w:val="24"/>
          <w:szCs w:val="24"/>
        </w:rPr>
        <w:t>t</w:t>
      </w:r>
      <w:r>
        <w:rPr>
          <w:rFonts w:ascii="Arial" w:eastAsia="Times New Roman" w:hAnsi="Arial" w:cs="Arial"/>
          <w:color w:val="000000"/>
          <w:sz w:val="24"/>
          <w:szCs w:val="24"/>
        </w:rPr>
        <w:t>erminus of HPV</w:t>
      </w:r>
      <w:r w:rsidRPr="00060320">
        <w:rPr>
          <w:rFonts w:ascii="Arial" w:eastAsia="Times New Roman" w:hAnsi="Arial" w:cs="Arial"/>
          <w:color w:val="000000"/>
          <w:sz w:val="24"/>
          <w:szCs w:val="24"/>
        </w:rPr>
        <w:t>16</w:t>
      </w:r>
      <w:r>
        <w:rPr>
          <w:rFonts w:ascii="Arial" w:eastAsia="Times New Roman" w:hAnsi="Arial" w:cs="Arial"/>
          <w:color w:val="000000"/>
          <w:sz w:val="24"/>
          <w:szCs w:val="24"/>
        </w:rPr>
        <w:t>.</w:t>
      </w:r>
      <w:r w:rsidRPr="00060320">
        <w:rPr>
          <w:rFonts w:ascii="Arial" w:eastAsia="Times New Roman" w:hAnsi="Arial" w:cs="Arial"/>
          <w:color w:val="000000"/>
          <w:sz w:val="24"/>
          <w:szCs w:val="24"/>
        </w:rPr>
        <w:t>L2</w:t>
      </w:r>
    </w:p>
    <w:tbl>
      <w:tblPr>
        <w:tblW w:w="10530" w:type="dxa"/>
        <w:tblInd w:w="1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450"/>
        <w:gridCol w:w="2250"/>
        <w:gridCol w:w="7830"/>
      </w:tblGrid>
      <w:tr w:rsidR="00422D51" w:rsidRPr="00060320" w14:paraId="176357F5" w14:textId="77777777" w:rsidTr="003C1E5F">
        <w:trPr>
          <w:trHeight w:val="300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0F373FFD" w14:textId="77777777" w:rsidR="00422D51" w:rsidRPr="00060320" w:rsidRDefault="00422D51" w:rsidP="003C1E5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59E8F39" w14:textId="77777777" w:rsidR="00422D51" w:rsidRPr="00060320" w:rsidRDefault="00422D51" w:rsidP="003C1E5F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TII to AAAA  - </w:t>
            </w:r>
            <w:proofErr w:type="spellStart"/>
            <w:r w:rsidRPr="00060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830" w:type="dxa"/>
            <w:shd w:val="clear" w:color="auto" w:fill="auto"/>
            <w:noWrap/>
            <w:vAlign w:val="bottom"/>
            <w:hideMark/>
          </w:tcPr>
          <w:p w14:paraId="3EE94E08" w14:textId="77777777" w:rsidR="00422D51" w:rsidRPr="00060320" w:rsidRDefault="00422D51" w:rsidP="003C1E5F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03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TGCCCGGCAGCCCCCAGGCCGCCGCCGCCGCCGACGCCGGCGACTTCTAC</w:t>
            </w:r>
          </w:p>
        </w:tc>
      </w:tr>
      <w:tr w:rsidR="00422D51" w:rsidRPr="00060320" w14:paraId="1A19A080" w14:textId="77777777" w:rsidTr="003C1E5F">
        <w:trPr>
          <w:trHeight w:val="300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59321DAE" w14:textId="77777777" w:rsidR="00422D51" w:rsidRPr="00060320" w:rsidRDefault="00422D51" w:rsidP="003C1E5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2A98795" w14:textId="77777777" w:rsidR="00422D51" w:rsidRPr="00060320" w:rsidRDefault="00422D51" w:rsidP="003C1E5F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TII to AAAA  - Rev</w:t>
            </w:r>
          </w:p>
        </w:tc>
        <w:tc>
          <w:tcPr>
            <w:tcW w:w="7830" w:type="dxa"/>
            <w:shd w:val="clear" w:color="auto" w:fill="auto"/>
            <w:noWrap/>
            <w:vAlign w:val="bottom"/>
            <w:hideMark/>
          </w:tcPr>
          <w:p w14:paraId="6CC34421" w14:textId="77777777" w:rsidR="00422D51" w:rsidRPr="00060320" w:rsidRDefault="00422D51" w:rsidP="003C1E5F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03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AGAAGTCGCCGGCGTCGGCGGCGGCGGCGGCCTGGGGGCTGCCGGGCACG</w:t>
            </w:r>
          </w:p>
        </w:tc>
      </w:tr>
      <w:tr w:rsidR="00422D51" w:rsidRPr="00060320" w14:paraId="434F13F0" w14:textId="77777777" w:rsidTr="003C1E5F">
        <w:trPr>
          <w:trHeight w:val="300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642F0160" w14:textId="77777777" w:rsidR="00422D51" w:rsidRPr="00060320" w:rsidRDefault="00422D51" w:rsidP="003C1E5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A54A686" w14:textId="77777777" w:rsidR="00422D51" w:rsidRPr="00060320" w:rsidRDefault="00422D51" w:rsidP="003C1E5F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AGD to AAAA - </w:t>
            </w:r>
            <w:proofErr w:type="spellStart"/>
            <w:r w:rsidRPr="00060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830" w:type="dxa"/>
            <w:shd w:val="clear" w:color="auto" w:fill="auto"/>
            <w:noWrap/>
            <w:vAlign w:val="bottom"/>
            <w:hideMark/>
          </w:tcPr>
          <w:p w14:paraId="1C855D0A" w14:textId="77777777" w:rsidR="00422D51" w:rsidRPr="00060320" w:rsidRDefault="00422D51" w:rsidP="003C1E5F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03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GTACACCATCATCGCCGCCGCCGCCGCCTTCTACCTGCACCCCAGCTAC</w:t>
            </w:r>
          </w:p>
        </w:tc>
      </w:tr>
      <w:tr w:rsidR="00422D51" w:rsidRPr="00060320" w14:paraId="488AECE6" w14:textId="77777777" w:rsidTr="003C1E5F">
        <w:trPr>
          <w:trHeight w:val="300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4BBCA6B8" w14:textId="77777777" w:rsidR="00422D51" w:rsidRPr="00060320" w:rsidRDefault="00422D51" w:rsidP="003C1E5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F54B417" w14:textId="77777777" w:rsidR="00422D51" w:rsidRPr="00060320" w:rsidRDefault="00422D51" w:rsidP="003C1E5F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GD to AAAA  -Rev</w:t>
            </w:r>
          </w:p>
        </w:tc>
        <w:tc>
          <w:tcPr>
            <w:tcW w:w="7830" w:type="dxa"/>
            <w:shd w:val="clear" w:color="auto" w:fill="auto"/>
            <w:noWrap/>
            <w:vAlign w:val="bottom"/>
            <w:hideMark/>
          </w:tcPr>
          <w:p w14:paraId="0F8DA8A1" w14:textId="77777777" w:rsidR="00422D51" w:rsidRPr="00060320" w:rsidRDefault="00422D51" w:rsidP="003C1E5F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03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AGCTGGGGTGCAGGTAGAAGGCGGCGGCGGCGGCGATGATGGTGTACTG</w:t>
            </w:r>
          </w:p>
        </w:tc>
      </w:tr>
      <w:tr w:rsidR="00422D51" w:rsidRPr="00060320" w14:paraId="349065BF" w14:textId="77777777" w:rsidTr="003C1E5F">
        <w:trPr>
          <w:trHeight w:val="300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14AF072D" w14:textId="77777777" w:rsidR="00422D51" w:rsidRPr="00060320" w:rsidRDefault="00422D51" w:rsidP="003C1E5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9B3181A" w14:textId="77777777" w:rsidR="00422D51" w:rsidRPr="00060320" w:rsidRDefault="00422D51" w:rsidP="003C1E5F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YL to AAA  - </w:t>
            </w:r>
            <w:proofErr w:type="spellStart"/>
            <w:r w:rsidRPr="00060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830" w:type="dxa"/>
            <w:shd w:val="clear" w:color="auto" w:fill="auto"/>
            <w:noWrap/>
            <w:vAlign w:val="bottom"/>
            <w:hideMark/>
          </w:tcPr>
          <w:p w14:paraId="06B04D41" w14:textId="77777777" w:rsidR="00422D51" w:rsidRPr="00060320" w:rsidRDefault="00422D51" w:rsidP="003C1E5F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03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CGCCGACGCCGGCGACGCCGCCGCGCACCCCAGCTACTACATG</w:t>
            </w:r>
          </w:p>
        </w:tc>
      </w:tr>
      <w:tr w:rsidR="00422D51" w:rsidRPr="00060320" w14:paraId="1AD96113" w14:textId="77777777" w:rsidTr="003C1E5F">
        <w:trPr>
          <w:trHeight w:val="300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229C0D88" w14:textId="77777777" w:rsidR="00422D51" w:rsidRPr="00060320" w:rsidRDefault="00422D51" w:rsidP="003C1E5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7BFD646" w14:textId="77777777" w:rsidR="00422D51" w:rsidRPr="00060320" w:rsidRDefault="00422D51" w:rsidP="003C1E5F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YL to AAA  - Rev</w:t>
            </w:r>
          </w:p>
        </w:tc>
        <w:tc>
          <w:tcPr>
            <w:tcW w:w="7830" w:type="dxa"/>
            <w:shd w:val="clear" w:color="auto" w:fill="auto"/>
            <w:noWrap/>
            <w:vAlign w:val="bottom"/>
            <w:hideMark/>
          </w:tcPr>
          <w:p w14:paraId="758C1A49" w14:textId="77777777" w:rsidR="00422D51" w:rsidRPr="00060320" w:rsidRDefault="00422D51" w:rsidP="003C1E5F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03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GTAGTAGCTGGGGTGCGCGGCGGCGTCGCCGGCGTCGGCGATG</w:t>
            </w:r>
          </w:p>
        </w:tc>
      </w:tr>
      <w:tr w:rsidR="00422D51" w:rsidRPr="00060320" w14:paraId="7FA024D0" w14:textId="77777777" w:rsidTr="003C1E5F">
        <w:trPr>
          <w:trHeight w:val="300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206DE7CD" w14:textId="77777777" w:rsidR="00422D51" w:rsidRPr="00060320" w:rsidRDefault="00422D51" w:rsidP="003C1E5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3626B68" w14:textId="77777777" w:rsidR="00422D51" w:rsidRPr="00060320" w:rsidRDefault="00422D51" w:rsidP="003C1E5F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PS to AAA - </w:t>
            </w:r>
            <w:proofErr w:type="spellStart"/>
            <w:r w:rsidRPr="00060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830" w:type="dxa"/>
            <w:shd w:val="clear" w:color="auto" w:fill="auto"/>
            <w:noWrap/>
            <w:vAlign w:val="bottom"/>
            <w:hideMark/>
          </w:tcPr>
          <w:p w14:paraId="61BF36A4" w14:textId="77777777" w:rsidR="00422D51" w:rsidRPr="00060320" w:rsidRDefault="00422D51" w:rsidP="003C1E5F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03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CCGACGCCGGCGACTTCTACCTGGCCGCCGCCTACTACATGCTGAGGAAGAGG</w:t>
            </w:r>
          </w:p>
        </w:tc>
      </w:tr>
      <w:tr w:rsidR="00422D51" w:rsidRPr="00060320" w14:paraId="16B94A09" w14:textId="77777777" w:rsidTr="003C1E5F">
        <w:trPr>
          <w:trHeight w:val="300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3DB14DB4" w14:textId="77777777" w:rsidR="00422D51" w:rsidRPr="00060320" w:rsidRDefault="00422D51" w:rsidP="003C1E5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5FEBBE5" w14:textId="77777777" w:rsidR="00422D51" w:rsidRPr="00060320" w:rsidRDefault="00422D51" w:rsidP="003C1E5F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S to AAA - Rev</w:t>
            </w:r>
          </w:p>
        </w:tc>
        <w:tc>
          <w:tcPr>
            <w:tcW w:w="7830" w:type="dxa"/>
            <w:shd w:val="clear" w:color="auto" w:fill="auto"/>
            <w:noWrap/>
            <w:vAlign w:val="bottom"/>
            <w:hideMark/>
          </w:tcPr>
          <w:p w14:paraId="287B214D" w14:textId="77777777" w:rsidR="00422D51" w:rsidRPr="00060320" w:rsidRDefault="00422D51" w:rsidP="003C1E5F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03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CTTCCTCAGCATGTAGTAGGCGGCGGCCAGGTAGAAGTCGCCGGCGTCGGCG</w:t>
            </w:r>
          </w:p>
        </w:tc>
      </w:tr>
      <w:tr w:rsidR="00422D51" w:rsidRPr="00060320" w14:paraId="66A04855" w14:textId="77777777" w:rsidTr="003C1E5F">
        <w:trPr>
          <w:trHeight w:val="300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5D5A048C" w14:textId="77777777" w:rsidR="00422D51" w:rsidRPr="00060320" w:rsidRDefault="00422D51" w:rsidP="003C1E5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16D616C" w14:textId="77777777" w:rsidR="00422D51" w:rsidRPr="00060320" w:rsidRDefault="00422D51" w:rsidP="003C1E5F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YML to YAAA  - </w:t>
            </w:r>
            <w:proofErr w:type="spellStart"/>
            <w:r w:rsidRPr="00060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830" w:type="dxa"/>
            <w:shd w:val="clear" w:color="auto" w:fill="auto"/>
            <w:noWrap/>
            <w:vAlign w:val="bottom"/>
            <w:hideMark/>
          </w:tcPr>
          <w:p w14:paraId="3C3F6206" w14:textId="77777777" w:rsidR="00422D51" w:rsidRPr="00060320" w:rsidRDefault="00422D51" w:rsidP="003C1E5F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03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GCACCCCAGCTACGCCGCGGCGAGGAAGAGGAGGAAGAG</w:t>
            </w:r>
          </w:p>
        </w:tc>
      </w:tr>
      <w:tr w:rsidR="00422D51" w:rsidRPr="00060320" w14:paraId="0C4F44B3" w14:textId="77777777" w:rsidTr="003C1E5F">
        <w:trPr>
          <w:trHeight w:val="300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2E03E203" w14:textId="77777777" w:rsidR="00422D51" w:rsidRPr="00060320" w:rsidRDefault="00422D51" w:rsidP="003C1E5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6024D9A" w14:textId="77777777" w:rsidR="00422D51" w:rsidRPr="00060320" w:rsidRDefault="00422D51" w:rsidP="003C1E5F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YML to YAAA  - Rev</w:t>
            </w:r>
          </w:p>
        </w:tc>
        <w:tc>
          <w:tcPr>
            <w:tcW w:w="7830" w:type="dxa"/>
            <w:shd w:val="clear" w:color="auto" w:fill="auto"/>
            <w:noWrap/>
            <w:vAlign w:val="bottom"/>
            <w:hideMark/>
          </w:tcPr>
          <w:p w14:paraId="0167F5D9" w14:textId="77777777" w:rsidR="00422D51" w:rsidRPr="00060320" w:rsidRDefault="00422D51" w:rsidP="003C1E5F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03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CTTCCTCCTCTTCCTCGCCGCGGCGTAGCTGGGGTGCAGG</w:t>
            </w:r>
          </w:p>
        </w:tc>
      </w:tr>
      <w:tr w:rsidR="00422D51" w:rsidRPr="00060320" w14:paraId="552AAF6F" w14:textId="77777777" w:rsidTr="003C1E5F">
        <w:trPr>
          <w:trHeight w:val="300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580B49B7" w14:textId="77777777" w:rsidR="00422D51" w:rsidRPr="00060320" w:rsidRDefault="00422D51" w:rsidP="003C1E5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417C9C9" w14:textId="77777777" w:rsidR="00422D51" w:rsidRPr="00060320" w:rsidRDefault="00422D51" w:rsidP="003C1E5F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YML to AAAA  - </w:t>
            </w:r>
            <w:proofErr w:type="spellStart"/>
            <w:r w:rsidRPr="00060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830" w:type="dxa"/>
            <w:shd w:val="clear" w:color="auto" w:fill="auto"/>
            <w:noWrap/>
            <w:vAlign w:val="bottom"/>
            <w:hideMark/>
          </w:tcPr>
          <w:p w14:paraId="5FA4ED26" w14:textId="77777777" w:rsidR="00422D51" w:rsidRPr="00060320" w:rsidRDefault="00422D51" w:rsidP="003C1E5F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03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GCACCCCAGCGCTGCCGCGGCGAGGAAGAGGAGGAAGAG</w:t>
            </w:r>
          </w:p>
        </w:tc>
      </w:tr>
      <w:tr w:rsidR="00422D51" w:rsidRPr="00060320" w14:paraId="69FC418A" w14:textId="77777777" w:rsidTr="003C1E5F">
        <w:trPr>
          <w:trHeight w:val="300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61990CFD" w14:textId="77777777" w:rsidR="00422D51" w:rsidRPr="00060320" w:rsidRDefault="00422D51" w:rsidP="003C1E5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79433AE" w14:textId="77777777" w:rsidR="00422D51" w:rsidRPr="00060320" w:rsidRDefault="00422D51" w:rsidP="003C1E5F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YML to AAAA  - Rev</w:t>
            </w:r>
          </w:p>
        </w:tc>
        <w:tc>
          <w:tcPr>
            <w:tcW w:w="7830" w:type="dxa"/>
            <w:shd w:val="clear" w:color="auto" w:fill="auto"/>
            <w:noWrap/>
            <w:vAlign w:val="bottom"/>
            <w:hideMark/>
          </w:tcPr>
          <w:p w14:paraId="1B8F7806" w14:textId="77777777" w:rsidR="00422D51" w:rsidRPr="00060320" w:rsidRDefault="00422D51" w:rsidP="003C1E5F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03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CTTCCTCCTCTTCCTCGCCGCGGCAGCGCTGGGGTGCAGG</w:t>
            </w:r>
          </w:p>
        </w:tc>
      </w:tr>
      <w:tr w:rsidR="00422D51" w:rsidRPr="00060320" w14:paraId="6565CB14" w14:textId="77777777" w:rsidTr="003C1E5F">
        <w:trPr>
          <w:trHeight w:val="300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0D6B304A" w14:textId="77777777" w:rsidR="00422D51" w:rsidRPr="00060320" w:rsidRDefault="00422D51" w:rsidP="003C1E5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4284299" w14:textId="77777777" w:rsidR="00422D51" w:rsidRPr="00060320" w:rsidRDefault="00422D51" w:rsidP="003C1E5F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YL to WLM  - </w:t>
            </w:r>
            <w:proofErr w:type="spellStart"/>
            <w:r w:rsidRPr="00060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830" w:type="dxa"/>
            <w:shd w:val="clear" w:color="auto" w:fill="auto"/>
            <w:noWrap/>
            <w:vAlign w:val="bottom"/>
            <w:hideMark/>
          </w:tcPr>
          <w:p w14:paraId="778FDEDD" w14:textId="77777777" w:rsidR="00422D51" w:rsidRPr="00060320" w:rsidRDefault="00422D51" w:rsidP="003C1E5F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03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CCATCATCGCCGACGCCGGCGACTGGCTCATGCACCCCAGCTACTACATGCTG</w:t>
            </w:r>
          </w:p>
        </w:tc>
      </w:tr>
      <w:tr w:rsidR="00422D51" w:rsidRPr="00060320" w14:paraId="2B2E5C6D" w14:textId="77777777" w:rsidTr="003C1E5F">
        <w:trPr>
          <w:trHeight w:val="300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0D2CB5C8" w14:textId="77777777" w:rsidR="00422D51" w:rsidRPr="00060320" w:rsidRDefault="00422D51" w:rsidP="003C1E5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7466245" w14:textId="77777777" w:rsidR="00422D51" w:rsidRPr="00060320" w:rsidRDefault="00422D51" w:rsidP="003C1E5F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YL to WLM  - Rev</w:t>
            </w:r>
          </w:p>
        </w:tc>
        <w:tc>
          <w:tcPr>
            <w:tcW w:w="7830" w:type="dxa"/>
            <w:shd w:val="clear" w:color="auto" w:fill="auto"/>
            <w:noWrap/>
            <w:vAlign w:val="bottom"/>
            <w:hideMark/>
          </w:tcPr>
          <w:p w14:paraId="3234B5C7" w14:textId="77777777" w:rsidR="00422D51" w:rsidRPr="00060320" w:rsidRDefault="00422D51" w:rsidP="003C1E5F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03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GCATGTAGTAGCTGGGGTGCATGAGCCAGTCGCCGGCGTCGGCGATGATGGTG</w:t>
            </w:r>
          </w:p>
        </w:tc>
      </w:tr>
    </w:tbl>
    <w:p w14:paraId="2C9C7FDD" w14:textId="77777777" w:rsidR="00422D51" w:rsidRPr="00060320" w:rsidRDefault="00422D51" w:rsidP="00422D51">
      <w:pPr>
        <w:spacing w:line="240" w:lineRule="auto"/>
        <w:rPr>
          <w:rFonts w:ascii="Arial" w:eastAsia="Times New Roman" w:hAnsi="Arial" w:cs="Times New Roman"/>
          <w:sz w:val="24"/>
          <w:szCs w:val="24"/>
        </w:rPr>
      </w:pPr>
    </w:p>
    <w:p w14:paraId="0AE218F4" w14:textId="77777777" w:rsidR="00422D51" w:rsidRPr="00060320" w:rsidRDefault="00422D51" w:rsidP="00422D51">
      <w:pPr>
        <w:spacing w:line="240" w:lineRule="auto"/>
        <w:rPr>
          <w:rFonts w:ascii="Arial" w:eastAsia="Times New Roman" w:hAnsi="Arial" w:cs="Times New Roman"/>
          <w:sz w:val="24"/>
          <w:szCs w:val="24"/>
        </w:rPr>
      </w:pPr>
    </w:p>
    <w:p w14:paraId="1EE4100D" w14:textId="77777777" w:rsidR="00422D51" w:rsidRPr="00060320" w:rsidRDefault="00422D51" w:rsidP="00422D51">
      <w:pPr>
        <w:spacing w:line="240" w:lineRule="auto"/>
        <w:rPr>
          <w:rFonts w:ascii="Arial" w:eastAsia="Times New Roman" w:hAnsi="Arial" w:cs="Arial"/>
          <w:b/>
          <w:sz w:val="24"/>
          <w:szCs w:val="24"/>
        </w:rPr>
      </w:pPr>
    </w:p>
    <w:p w14:paraId="2E487A2C" w14:textId="77777777" w:rsidR="00422D51" w:rsidRPr="00BF7A5F" w:rsidRDefault="00422D51" w:rsidP="00422D51">
      <w:pPr>
        <w:spacing w:line="240" w:lineRule="auto"/>
        <w:rPr>
          <w:rFonts w:ascii="Arial" w:eastAsia="Times New Roman" w:hAnsi="Arial" w:cs="Arial"/>
          <w:sz w:val="24"/>
          <w:szCs w:val="24"/>
        </w:rPr>
      </w:pPr>
      <w:r w:rsidRPr="00BF7A5F">
        <w:rPr>
          <w:rFonts w:ascii="Arial" w:eastAsia="Times New Roman" w:hAnsi="Arial" w:cs="Arial"/>
          <w:sz w:val="24"/>
          <w:szCs w:val="24"/>
        </w:rPr>
        <w:t xml:space="preserve">GFP or Far-red primers used for </w:t>
      </w:r>
      <w:proofErr w:type="spellStart"/>
      <w:r w:rsidRPr="00BF7A5F">
        <w:rPr>
          <w:rFonts w:ascii="Arial" w:eastAsia="Times New Roman" w:hAnsi="Arial" w:cs="Arial"/>
          <w:sz w:val="24"/>
          <w:szCs w:val="24"/>
        </w:rPr>
        <w:t>qPCR</w:t>
      </w:r>
      <w:proofErr w:type="spellEnd"/>
      <w:r w:rsidRPr="00BF7A5F">
        <w:rPr>
          <w:rFonts w:ascii="Arial" w:eastAsia="Times New Roman" w:hAnsi="Arial" w:cs="Arial"/>
          <w:sz w:val="24"/>
          <w:szCs w:val="24"/>
        </w:rPr>
        <w:t xml:space="preserve"> </w:t>
      </w:r>
    </w:p>
    <w:p w14:paraId="2D83AD59" w14:textId="77777777" w:rsidR="00422D51" w:rsidRPr="00060320" w:rsidRDefault="00422D51" w:rsidP="00422D51">
      <w:pPr>
        <w:spacing w:line="240" w:lineRule="auto"/>
        <w:rPr>
          <w:rFonts w:ascii="Arial" w:eastAsia="Times New Roman" w:hAnsi="Arial" w:cs="Arial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40"/>
        <w:gridCol w:w="6630"/>
      </w:tblGrid>
      <w:tr w:rsidR="00422D51" w:rsidRPr="00060320" w14:paraId="1837E9E5" w14:textId="77777777" w:rsidTr="003C1E5F">
        <w:tc>
          <w:tcPr>
            <w:tcW w:w="3528" w:type="dxa"/>
          </w:tcPr>
          <w:p w14:paraId="2F9DEE20" w14:textId="28351E6D" w:rsidR="00422D51" w:rsidRPr="00060320" w:rsidRDefault="00422D51" w:rsidP="003C1E5F">
            <w:pPr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060320">
              <w:rPr>
                <w:rFonts w:ascii="Calibri" w:eastAsia="Times New Roman" w:hAnsi="Calibri" w:cs="Times New Roman"/>
                <w:color w:val="000000"/>
              </w:rPr>
              <w:t xml:space="preserve">GFP - </w:t>
            </w:r>
            <w:r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6768" w:type="dxa"/>
          </w:tcPr>
          <w:p w14:paraId="58C4FD57" w14:textId="77777777" w:rsidR="00422D51" w:rsidRPr="00060320" w:rsidRDefault="00422D51" w:rsidP="003C1E5F">
            <w:pPr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060320">
              <w:rPr>
                <w:rFonts w:ascii="Calibri" w:eastAsia="Times New Roman" w:hAnsi="Calibri" w:cs="Times New Roman"/>
                <w:color w:val="000000"/>
              </w:rPr>
              <w:t>ACGTAAACGGCCACAAGTTC</w:t>
            </w:r>
          </w:p>
        </w:tc>
      </w:tr>
      <w:tr w:rsidR="00422D51" w:rsidRPr="00060320" w14:paraId="511A6983" w14:textId="77777777" w:rsidTr="003C1E5F">
        <w:tc>
          <w:tcPr>
            <w:tcW w:w="3528" w:type="dxa"/>
          </w:tcPr>
          <w:p w14:paraId="3414B043" w14:textId="18DD0089" w:rsidR="00422D51" w:rsidRPr="00060320" w:rsidRDefault="00422D51" w:rsidP="003C1E5F">
            <w:pPr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FP - reverse</w:t>
            </w:r>
          </w:p>
        </w:tc>
        <w:tc>
          <w:tcPr>
            <w:tcW w:w="6768" w:type="dxa"/>
          </w:tcPr>
          <w:p w14:paraId="18BACB6A" w14:textId="77777777" w:rsidR="00422D51" w:rsidRPr="00060320" w:rsidRDefault="00422D51" w:rsidP="003C1E5F">
            <w:pPr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060320">
              <w:rPr>
                <w:rFonts w:ascii="Calibri" w:eastAsia="Times New Roman" w:hAnsi="Calibri" w:cs="Times New Roman"/>
                <w:color w:val="000000"/>
              </w:rPr>
              <w:t>AAGTCGTGCTGCTTCATGTG</w:t>
            </w:r>
          </w:p>
        </w:tc>
      </w:tr>
      <w:tr w:rsidR="00422D51" w:rsidRPr="00060320" w14:paraId="61779C27" w14:textId="77777777" w:rsidTr="003C1E5F">
        <w:tc>
          <w:tcPr>
            <w:tcW w:w="3528" w:type="dxa"/>
          </w:tcPr>
          <w:p w14:paraId="7D4EB5C8" w14:textId="4518675E" w:rsidR="00422D51" w:rsidRPr="00060320" w:rsidRDefault="00422D51" w:rsidP="00EC6ABA">
            <w:pPr>
              <w:rPr>
                <w:rFonts w:ascii="Calibri" w:eastAsia="Times New Roman" w:hAnsi="Calibri" w:cs="Times New Roman"/>
                <w:color w:val="000000"/>
              </w:rPr>
            </w:pPr>
            <w:r w:rsidRPr="00060320">
              <w:rPr>
                <w:rFonts w:ascii="Calibri" w:eastAsia="Times New Roman" w:hAnsi="Calibri" w:cs="Times New Roman"/>
                <w:color w:val="000000"/>
              </w:rPr>
              <w:t xml:space="preserve">Far red </w:t>
            </w:r>
            <w:r w:rsidR="00EC6ABA">
              <w:rPr>
                <w:rFonts w:ascii="Calibri" w:eastAsia="Times New Roman" w:hAnsi="Calibri" w:cs="Times New Roman"/>
                <w:color w:val="000000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</w:rPr>
              <w:t>orward</w:t>
            </w:r>
          </w:p>
        </w:tc>
        <w:tc>
          <w:tcPr>
            <w:tcW w:w="6768" w:type="dxa"/>
          </w:tcPr>
          <w:p w14:paraId="4FA0A8C6" w14:textId="77777777" w:rsidR="00422D51" w:rsidRPr="00060320" w:rsidRDefault="00422D51" w:rsidP="003C1E5F">
            <w:pPr>
              <w:rPr>
                <w:rFonts w:ascii="Calibri" w:eastAsia="Times New Roman" w:hAnsi="Calibri" w:cs="Times New Roman"/>
                <w:color w:val="000000"/>
              </w:rPr>
            </w:pPr>
            <w:r w:rsidRPr="00060320">
              <w:rPr>
                <w:rFonts w:ascii="Calibri" w:eastAsia="Times New Roman" w:hAnsi="Calibri" w:cs="Times New Roman"/>
                <w:color w:val="000000"/>
              </w:rPr>
              <w:t>GCACCCAGAGCATGAGAAT</w:t>
            </w:r>
          </w:p>
        </w:tc>
      </w:tr>
      <w:tr w:rsidR="00422D51" w:rsidRPr="00060320" w14:paraId="32E00F61" w14:textId="77777777" w:rsidTr="003C1E5F">
        <w:tc>
          <w:tcPr>
            <w:tcW w:w="3528" w:type="dxa"/>
          </w:tcPr>
          <w:p w14:paraId="44AE7768" w14:textId="5F954FEE" w:rsidR="00422D51" w:rsidRPr="00060320" w:rsidRDefault="00422D51" w:rsidP="00EC6ABA">
            <w:pPr>
              <w:rPr>
                <w:rFonts w:ascii="Calibri" w:eastAsia="Times New Roman" w:hAnsi="Calibri" w:cs="Times New Roman"/>
                <w:color w:val="000000"/>
              </w:rPr>
            </w:pPr>
            <w:r w:rsidRPr="00060320">
              <w:rPr>
                <w:rFonts w:ascii="Calibri" w:eastAsia="Times New Roman" w:hAnsi="Calibri" w:cs="Times New Roman"/>
                <w:color w:val="000000"/>
              </w:rPr>
              <w:t xml:space="preserve">Far red </w:t>
            </w:r>
            <w:r w:rsidR="00EC6ABA">
              <w:rPr>
                <w:rFonts w:ascii="Calibri" w:eastAsia="Times New Roman" w:hAnsi="Calibri" w:cs="Times New Roman"/>
                <w:color w:val="000000"/>
              </w:rPr>
              <w:t>r</w:t>
            </w:r>
            <w:r>
              <w:rPr>
                <w:rFonts w:ascii="Calibri" w:eastAsia="Times New Roman" w:hAnsi="Calibri" w:cs="Times New Roman"/>
                <w:color w:val="000000"/>
              </w:rPr>
              <w:t>everse</w:t>
            </w:r>
          </w:p>
        </w:tc>
        <w:tc>
          <w:tcPr>
            <w:tcW w:w="6768" w:type="dxa"/>
          </w:tcPr>
          <w:p w14:paraId="7427B88E" w14:textId="77777777" w:rsidR="00422D51" w:rsidRPr="00060320" w:rsidRDefault="00422D51" w:rsidP="003C1E5F">
            <w:pPr>
              <w:rPr>
                <w:rFonts w:ascii="Calibri" w:eastAsia="Times New Roman" w:hAnsi="Calibri" w:cs="Times New Roman"/>
                <w:color w:val="000000"/>
              </w:rPr>
            </w:pPr>
            <w:r w:rsidRPr="00060320">
              <w:rPr>
                <w:rFonts w:ascii="Calibri" w:eastAsia="Times New Roman" w:hAnsi="Calibri" w:cs="Times New Roman"/>
                <w:color w:val="000000"/>
              </w:rPr>
              <w:t>TCGTAGGTGGTGGTTCTCT</w:t>
            </w:r>
          </w:p>
        </w:tc>
      </w:tr>
    </w:tbl>
    <w:p w14:paraId="58BAD660" w14:textId="77777777" w:rsidR="00422D51" w:rsidRPr="00060320" w:rsidRDefault="00422D51" w:rsidP="00422D51">
      <w:pPr>
        <w:spacing w:line="240" w:lineRule="auto"/>
        <w:rPr>
          <w:rFonts w:ascii="Arial" w:eastAsia="Times New Roman" w:hAnsi="Arial" w:cs="Arial"/>
          <w:b/>
          <w:sz w:val="24"/>
          <w:szCs w:val="24"/>
        </w:rPr>
      </w:pPr>
    </w:p>
    <w:p w14:paraId="12BF0E6C" w14:textId="77777777" w:rsidR="00422D51" w:rsidRDefault="00422D51" w:rsidP="00422D51">
      <w:pPr>
        <w:rPr>
          <w:rFonts w:ascii="Arial" w:hAnsi="Arial" w:cs="Arial"/>
        </w:rPr>
      </w:pPr>
    </w:p>
    <w:p w14:paraId="46990E24" w14:textId="209B2B04" w:rsidR="00422D51" w:rsidRDefault="00422D51" w:rsidP="00422D51">
      <w:pPr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siRNA</w:t>
      </w:r>
      <w:proofErr w:type="spellEnd"/>
      <w:proofErr w:type="gramEnd"/>
      <w:r>
        <w:rPr>
          <w:rFonts w:ascii="Arial" w:hAnsi="Arial" w:cs="Arial"/>
        </w:rPr>
        <w:t xml:space="preserve"> used for </w:t>
      </w:r>
      <w:proofErr w:type="spellStart"/>
      <w:r w:rsidR="00EC6ABA">
        <w:rPr>
          <w:rFonts w:ascii="Arial" w:hAnsi="Arial" w:cs="Arial"/>
        </w:rPr>
        <w:t>retromer</w:t>
      </w:r>
      <w:proofErr w:type="spellEnd"/>
      <w:r w:rsidR="00EC6ABA">
        <w:rPr>
          <w:rFonts w:ascii="Arial" w:hAnsi="Arial" w:cs="Arial"/>
        </w:rPr>
        <w:t xml:space="preserve"> subunit</w:t>
      </w:r>
      <w:r>
        <w:rPr>
          <w:rFonts w:ascii="Arial" w:hAnsi="Arial" w:cs="Arial"/>
        </w:rPr>
        <w:t xml:space="preserve"> knock-dow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4050"/>
        <w:gridCol w:w="2160"/>
      </w:tblGrid>
      <w:tr w:rsidR="009C04B9" w14:paraId="76DD1C3D" w14:textId="77777777" w:rsidTr="009C04B9">
        <w:tc>
          <w:tcPr>
            <w:tcW w:w="1885" w:type="dxa"/>
          </w:tcPr>
          <w:p w14:paraId="56BFEFCA" w14:textId="1953A10C" w:rsidR="009C04B9" w:rsidRDefault="009C04B9" w:rsidP="00422D51">
            <w:pPr>
              <w:rPr>
                <w:rFonts w:ascii="Arial" w:hAnsi="Arial" w:cs="Arial"/>
              </w:rPr>
            </w:pPr>
            <w:r>
              <w:t>VPS26-1</w:t>
            </w:r>
          </w:p>
        </w:tc>
        <w:tc>
          <w:tcPr>
            <w:tcW w:w="4050" w:type="dxa"/>
          </w:tcPr>
          <w:p w14:paraId="1C5EF958" w14:textId="1AB6EC0A" w:rsidR="009C04B9" w:rsidRDefault="009C04B9" w:rsidP="00422D51">
            <w:pPr>
              <w:rPr>
                <w:rFonts w:ascii="Arial" w:hAnsi="Arial" w:cs="Arial"/>
              </w:rPr>
            </w:pPr>
            <w:r>
              <w:t>CCACCUAUCCUGAUGUUAA</w:t>
            </w:r>
          </w:p>
        </w:tc>
        <w:tc>
          <w:tcPr>
            <w:tcW w:w="2160" w:type="dxa"/>
          </w:tcPr>
          <w:p w14:paraId="02905A19" w14:textId="3843F264" w:rsidR="009C04B9" w:rsidRDefault="009C04B9" w:rsidP="00422D51">
            <w:pPr>
              <w:rPr>
                <w:rFonts w:ascii="Arial" w:hAnsi="Arial" w:cs="Arial"/>
              </w:rPr>
            </w:pPr>
            <w:r>
              <w:t>D-013195-01</w:t>
            </w:r>
          </w:p>
        </w:tc>
      </w:tr>
      <w:tr w:rsidR="009C04B9" w14:paraId="4DB28FF3" w14:textId="77777777" w:rsidTr="009C04B9">
        <w:tc>
          <w:tcPr>
            <w:tcW w:w="1885" w:type="dxa"/>
          </w:tcPr>
          <w:p w14:paraId="44A84AEB" w14:textId="73A0949E" w:rsidR="009C04B9" w:rsidRDefault="009C04B9" w:rsidP="00422D51">
            <w:pPr>
              <w:rPr>
                <w:rFonts w:ascii="Arial" w:hAnsi="Arial" w:cs="Arial"/>
              </w:rPr>
            </w:pPr>
            <w:r>
              <w:t>VPS26-2</w:t>
            </w:r>
          </w:p>
        </w:tc>
        <w:tc>
          <w:tcPr>
            <w:tcW w:w="4050" w:type="dxa"/>
          </w:tcPr>
          <w:p w14:paraId="074EFD08" w14:textId="24013735" w:rsidR="009C04B9" w:rsidRDefault="009C04B9" w:rsidP="00422D51">
            <w:pPr>
              <w:rPr>
                <w:rFonts w:ascii="Arial" w:hAnsi="Arial" w:cs="Arial"/>
              </w:rPr>
            </w:pPr>
            <w:r>
              <w:t>GCUAGAACACCAAGGAAUU</w:t>
            </w:r>
          </w:p>
        </w:tc>
        <w:tc>
          <w:tcPr>
            <w:tcW w:w="2160" w:type="dxa"/>
          </w:tcPr>
          <w:p w14:paraId="7C4DBF58" w14:textId="466EB17A" w:rsidR="009C04B9" w:rsidRDefault="009C04B9" w:rsidP="00422D51">
            <w:pPr>
              <w:rPr>
                <w:rFonts w:ascii="Arial" w:hAnsi="Arial" w:cs="Arial"/>
              </w:rPr>
            </w:pPr>
            <w:r>
              <w:t>D-013195-03</w:t>
            </w:r>
          </w:p>
        </w:tc>
      </w:tr>
      <w:tr w:rsidR="009C04B9" w14:paraId="5B5EC878" w14:textId="77777777" w:rsidTr="009C04B9">
        <w:tc>
          <w:tcPr>
            <w:tcW w:w="1885" w:type="dxa"/>
          </w:tcPr>
          <w:p w14:paraId="66D0FCC0" w14:textId="12385C33" w:rsidR="009C04B9" w:rsidRDefault="009C04B9" w:rsidP="00422D51">
            <w:pPr>
              <w:rPr>
                <w:rFonts w:ascii="Arial" w:hAnsi="Arial" w:cs="Arial"/>
              </w:rPr>
            </w:pPr>
            <w:r>
              <w:t>VPS29</w:t>
            </w:r>
          </w:p>
        </w:tc>
        <w:tc>
          <w:tcPr>
            <w:tcW w:w="4050" w:type="dxa"/>
          </w:tcPr>
          <w:p w14:paraId="7A7D47C2" w14:textId="419BD473" w:rsidR="009C04B9" w:rsidRDefault="009C04B9" w:rsidP="00422D51">
            <w:pPr>
              <w:rPr>
                <w:rFonts w:ascii="Arial" w:hAnsi="Arial" w:cs="Arial"/>
              </w:rPr>
            </w:pPr>
            <w:r>
              <w:t>UCGAUGAGAAUCUGAAUUA</w:t>
            </w:r>
          </w:p>
        </w:tc>
        <w:tc>
          <w:tcPr>
            <w:tcW w:w="2160" w:type="dxa"/>
          </w:tcPr>
          <w:p w14:paraId="3336E0E7" w14:textId="78B4356A" w:rsidR="009C04B9" w:rsidRDefault="009C04B9" w:rsidP="00422D51">
            <w:pPr>
              <w:rPr>
                <w:rFonts w:ascii="Arial" w:hAnsi="Arial" w:cs="Arial"/>
              </w:rPr>
            </w:pPr>
            <w:r>
              <w:t>D-009764-03</w:t>
            </w:r>
          </w:p>
        </w:tc>
      </w:tr>
      <w:tr w:rsidR="009C04B9" w14:paraId="3FCEF202" w14:textId="77777777" w:rsidTr="009C04B9">
        <w:tc>
          <w:tcPr>
            <w:tcW w:w="1885" w:type="dxa"/>
          </w:tcPr>
          <w:p w14:paraId="22A5E2CF" w14:textId="44AEBD8B" w:rsidR="009C04B9" w:rsidRDefault="009C04B9" w:rsidP="00422D51">
            <w:pPr>
              <w:rPr>
                <w:rFonts w:ascii="Arial" w:hAnsi="Arial" w:cs="Arial"/>
              </w:rPr>
            </w:pPr>
            <w:r>
              <w:t>VPS35-1</w:t>
            </w:r>
          </w:p>
        </w:tc>
        <w:tc>
          <w:tcPr>
            <w:tcW w:w="4050" w:type="dxa"/>
          </w:tcPr>
          <w:p w14:paraId="50FADAB1" w14:textId="51141AAA" w:rsidR="009C04B9" w:rsidRDefault="009C04B9" w:rsidP="00422D51">
            <w:pPr>
              <w:rPr>
                <w:rFonts w:ascii="Arial" w:hAnsi="Arial" w:cs="Arial"/>
              </w:rPr>
            </w:pPr>
            <w:r>
              <w:t>UUACAAGUCUCUCUGAUUA</w:t>
            </w:r>
          </w:p>
        </w:tc>
        <w:tc>
          <w:tcPr>
            <w:tcW w:w="2160" w:type="dxa"/>
          </w:tcPr>
          <w:p w14:paraId="42A49AAF" w14:textId="6C2ADF90" w:rsidR="009C04B9" w:rsidRDefault="009C04B9" w:rsidP="00422D51">
            <w:pPr>
              <w:rPr>
                <w:rFonts w:ascii="Arial" w:hAnsi="Arial" w:cs="Arial"/>
              </w:rPr>
            </w:pPr>
            <w:r>
              <w:t>D-010894-01</w:t>
            </w:r>
          </w:p>
        </w:tc>
      </w:tr>
      <w:tr w:rsidR="009C04B9" w14:paraId="2F57510B" w14:textId="77777777" w:rsidTr="009C04B9">
        <w:tc>
          <w:tcPr>
            <w:tcW w:w="1885" w:type="dxa"/>
          </w:tcPr>
          <w:p w14:paraId="210B8722" w14:textId="1770FFD4" w:rsidR="009C04B9" w:rsidRDefault="009C04B9" w:rsidP="00422D51">
            <w:pPr>
              <w:rPr>
                <w:rFonts w:ascii="Arial" w:hAnsi="Arial" w:cs="Arial"/>
              </w:rPr>
            </w:pPr>
            <w:r>
              <w:t>VPS35-2</w:t>
            </w:r>
          </w:p>
        </w:tc>
        <w:tc>
          <w:tcPr>
            <w:tcW w:w="4050" w:type="dxa"/>
          </w:tcPr>
          <w:p w14:paraId="524BEB95" w14:textId="3C6CFAD0" w:rsidR="009C04B9" w:rsidRDefault="009C04B9" w:rsidP="00422D51">
            <w:pPr>
              <w:rPr>
                <w:rFonts w:ascii="Arial" w:hAnsi="Arial" w:cs="Arial"/>
              </w:rPr>
            </w:pPr>
            <w:r>
              <w:t>GAACAUAUUGCUACCAGUA</w:t>
            </w:r>
          </w:p>
        </w:tc>
        <w:tc>
          <w:tcPr>
            <w:tcW w:w="2160" w:type="dxa"/>
          </w:tcPr>
          <w:p w14:paraId="459990DD" w14:textId="5950BEA1" w:rsidR="009C04B9" w:rsidRDefault="009C04B9" w:rsidP="00422D51">
            <w:pPr>
              <w:rPr>
                <w:rFonts w:ascii="Arial" w:hAnsi="Arial" w:cs="Arial"/>
              </w:rPr>
            </w:pPr>
            <w:r>
              <w:t>D-010894-02</w:t>
            </w:r>
          </w:p>
        </w:tc>
      </w:tr>
    </w:tbl>
    <w:p w14:paraId="76305815" w14:textId="77777777" w:rsidR="009C04B9" w:rsidRDefault="009C04B9" w:rsidP="00DA5781">
      <w:pPr>
        <w:pStyle w:val="PlainText"/>
      </w:pPr>
    </w:p>
    <w:p w14:paraId="59D1CE4D" w14:textId="255F4CAF" w:rsidR="009C04B9" w:rsidRDefault="009C04B9" w:rsidP="009C04B9">
      <w:pPr>
        <w:pStyle w:val="PlainText"/>
      </w:pPr>
      <w:r>
        <w:t xml:space="preserve">      </w:t>
      </w:r>
    </w:p>
    <w:p w14:paraId="4D0EBD48" w14:textId="508A776A" w:rsidR="00DA5781" w:rsidRDefault="00DA5781" w:rsidP="00DA5781">
      <w:pPr>
        <w:pStyle w:val="PlainText"/>
      </w:pPr>
      <w:r>
        <w:t xml:space="preserve">    </w:t>
      </w:r>
    </w:p>
    <w:p w14:paraId="7090B191" w14:textId="6B7A2F49" w:rsidR="00F15877" w:rsidRPr="00F15877" w:rsidRDefault="00DA5781" w:rsidP="009C04B9">
      <w:pPr>
        <w:pStyle w:val="PlainText"/>
        <w:rPr>
          <w:sz w:val="24"/>
          <w:szCs w:val="24"/>
        </w:rPr>
      </w:pPr>
      <w:r>
        <w:t xml:space="preserve">   </w:t>
      </w:r>
      <w:r w:rsidR="009C04B9">
        <w:t xml:space="preserve">  </w:t>
      </w:r>
    </w:p>
    <w:sectPr w:rsidR="00F15877" w:rsidRPr="00F15877" w:rsidSect="00710D18">
      <w:headerReference w:type="default" r:id="rId8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EFE357" w14:textId="77777777" w:rsidR="00714BCC" w:rsidRDefault="00714BCC" w:rsidP="007A4CD9">
      <w:pPr>
        <w:spacing w:line="240" w:lineRule="auto"/>
      </w:pPr>
      <w:r>
        <w:separator/>
      </w:r>
    </w:p>
  </w:endnote>
  <w:endnote w:type="continuationSeparator" w:id="0">
    <w:p w14:paraId="4C7DD535" w14:textId="77777777" w:rsidR="00714BCC" w:rsidRDefault="00714BCC" w:rsidP="007A4CD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27BA54" w14:textId="77777777" w:rsidR="00714BCC" w:rsidRDefault="00714BCC" w:rsidP="007A4CD9">
      <w:pPr>
        <w:spacing w:line="240" w:lineRule="auto"/>
      </w:pPr>
      <w:r>
        <w:separator/>
      </w:r>
    </w:p>
  </w:footnote>
  <w:footnote w:type="continuationSeparator" w:id="0">
    <w:p w14:paraId="21453F3B" w14:textId="77777777" w:rsidR="00714BCC" w:rsidRDefault="00714BCC" w:rsidP="007A4CD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49C92F" w14:textId="3AEA1AE0" w:rsidR="00642446" w:rsidRDefault="00642446">
    <w:pPr>
      <w:pStyle w:val="Header"/>
      <w:jc w:val="right"/>
    </w:pPr>
  </w:p>
  <w:p w14:paraId="15B8074A" w14:textId="77777777" w:rsidR="00642446" w:rsidRDefault="0064244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65734E"/>
    <w:multiLevelType w:val="hybridMultilevel"/>
    <w:tmpl w:val="97D8C132"/>
    <w:lvl w:ilvl="0" w:tplc="95F0925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9202FEB"/>
    <w:multiLevelType w:val="hybridMultilevel"/>
    <w:tmpl w:val="11FA23A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652F84"/>
    <w:multiLevelType w:val="hybridMultilevel"/>
    <w:tmpl w:val="0A0EF90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D529F8"/>
    <w:multiLevelType w:val="hybridMultilevel"/>
    <w:tmpl w:val="0994B3B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C71DA1"/>
    <w:multiLevelType w:val="hybridMultilevel"/>
    <w:tmpl w:val="7A28DF8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9344594"/>
    <w:multiLevelType w:val="hybridMultilevel"/>
    <w:tmpl w:val="3C04C77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A8D3EE6"/>
    <w:multiLevelType w:val="hybridMultilevel"/>
    <w:tmpl w:val="E206A54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F245A97"/>
    <w:multiLevelType w:val="hybridMultilevel"/>
    <w:tmpl w:val="4EB6FC0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3DF38AA"/>
    <w:multiLevelType w:val="hybridMultilevel"/>
    <w:tmpl w:val="E16A659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3363416"/>
    <w:multiLevelType w:val="hybridMultilevel"/>
    <w:tmpl w:val="FA4007C4"/>
    <w:lvl w:ilvl="0" w:tplc="D51AF01C">
      <w:start w:val="1"/>
      <w:numFmt w:val="lowerLetter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8"/>
  </w:num>
  <w:num w:numId="3">
    <w:abstractNumId w:val="1"/>
  </w:num>
  <w:num w:numId="4">
    <w:abstractNumId w:val="4"/>
  </w:num>
  <w:num w:numId="5">
    <w:abstractNumId w:val="0"/>
  </w:num>
  <w:num w:numId="6">
    <w:abstractNumId w:val="6"/>
  </w:num>
  <w:num w:numId="7">
    <w:abstractNumId w:val="3"/>
  </w:num>
  <w:num w:numId="8">
    <w:abstractNumId w:val="7"/>
  </w:num>
  <w:num w:numId="9">
    <w:abstractNumId w:val="5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pfvtd00lprvxlesvd5vssvkfaf0st0azs2z&quot;&gt;E2 Master-Converted&lt;record-ids&gt;&lt;item&gt;395&lt;/item&gt;&lt;item&gt;727&lt;/item&gt;&lt;item&gt;731&lt;/item&gt;&lt;item&gt;763&lt;/item&gt;&lt;item&gt;764&lt;/item&gt;&lt;item&gt;765&lt;/item&gt;&lt;item&gt;771&lt;/item&gt;&lt;item&gt;772&lt;/item&gt;&lt;item&gt;773&lt;/item&gt;&lt;item&gt;779&lt;/item&gt;&lt;item&gt;780&lt;/item&gt;&lt;item&gt;782&lt;/item&gt;&lt;item&gt;789&lt;/item&gt;&lt;item&gt;793&lt;/item&gt;&lt;item&gt;794&lt;/item&gt;&lt;item&gt;795&lt;/item&gt;&lt;item&gt;796&lt;/item&gt;&lt;item&gt;801&lt;/item&gt;&lt;item&gt;803&lt;/item&gt;&lt;item&gt;805&lt;/item&gt;&lt;item&gt;806&lt;/item&gt;&lt;item&gt;811&lt;/item&gt;&lt;item&gt;813&lt;/item&gt;&lt;item&gt;815&lt;/item&gt;&lt;item&gt;816&lt;/item&gt;&lt;item&gt;819&lt;/item&gt;&lt;item&gt;821&lt;/item&gt;&lt;item&gt;822&lt;/item&gt;&lt;item&gt;823&lt;/item&gt;&lt;item&gt;826&lt;/item&gt;&lt;item&gt;828&lt;/item&gt;&lt;item&gt;832&lt;/item&gt;&lt;item&gt;834&lt;/item&gt;&lt;item&gt;854&lt;/item&gt;&lt;item&gt;925&lt;/item&gt;&lt;item&gt;946&lt;/item&gt;&lt;item&gt;1025&lt;/item&gt;&lt;item&gt;1236&lt;/item&gt;&lt;item&gt;1242&lt;/item&gt;&lt;item&gt;1243&lt;/item&gt;&lt;item&gt;1246&lt;/item&gt;&lt;item&gt;1258&lt;/item&gt;&lt;item&gt;1260&lt;/item&gt;&lt;item&gt;1261&lt;/item&gt;&lt;item&gt;1262&lt;/item&gt;&lt;item&gt;1263&lt;/item&gt;&lt;item&gt;1264&lt;/item&gt;&lt;item&gt;1271&lt;/item&gt;&lt;item&gt;1274&lt;/item&gt;&lt;item&gt;1285&lt;/item&gt;&lt;item&gt;1286&lt;/item&gt;&lt;item&gt;1288&lt;/item&gt;&lt;/record-ids&gt;&lt;/item&gt;&lt;/Libraries&gt;"/>
  </w:docVars>
  <w:rsids>
    <w:rsidRoot w:val="00EB2A68"/>
    <w:rsid w:val="00003A5A"/>
    <w:rsid w:val="0001155B"/>
    <w:rsid w:val="000137AE"/>
    <w:rsid w:val="0001495E"/>
    <w:rsid w:val="00022028"/>
    <w:rsid w:val="0002515D"/>
    <w:rsid w:val="00026D7E"/>
    <w:rsid w:val="000331CC"/>
    <w:rsid w:val="00041BB2"/>
    <w:rsid w:val="00043E23"/>
    <w:rsid w:val="000459EC"/>
    <w:rsid w:val="0005243E"/>
    <w:rsid w:val="000542F7"/>
    <w:rsid w:val="00054726"/>
    <w:rsid w:val="00054D9B"/>
    <w:rsid w:val="00056EC6"/>
    <w:rsid w:val="00060320"/>
    <w:rsid w:val="000626BB"/>
    <w:rsid w:val="000629A5"/>
    <w:rsid w:val="00063BC5"/>
    <w:rsid w:val="00063ED3"/>
    <w:rsid w:val="00066444"/>
    <w:rsid w:val="00070C3F"/>
    <w:rsid w:val="00070CF3"/>
    <w:rsid w:val="00071BF1"/>
    <w:rsid w:val="00075CE5"/>
    <w:rsid w:val="00082920"/>
    <w:rsid w:val="00091A7A"/>
    <w:rsid w:val="00092001"/>
    <w:rsid w:val="00094F20"/>
    <w:rsid w:val="0009528A"/>
    <w:rsid w:val="00095DF0"/>
    <w:rsid w:val="000A05B7"/>
    <w:rsid w:val="000A5C4A"/>
    <w:rsid w:val="000B3DE1"/>
    <w:rsid w:val="000B5B90"/>
    <w:rsid w:val="000C0DEE"/>
    <w:rsid w:val="000C551C"/>
    <w:rsid w:val="000C5602"/>
    <w:rsid w:val="000C57C9"/>
    <w:rsid w:val="000D1456"/>
    <w:rsid w:val="000E3C2B"/>
    <w:rsid w:val="000E6357"/>
    <w:rsid w:val="000F3DB7"/>
    <w:rsid w:val="000F4886"/>
    <w:rsid w:val="000F608A"/>
    <w:rsid w:val="00100558"/>
    <w:rsid w:val="00104CB4"/>
    <w:rsid w:val="00107EED"/>
    <w:rsid w:val="0011286D"/>
    <w:rsid w:val="001138A9"/>
    <w:rsid w:val="00115365"/>
    <w:rsid w:val="00117B27"/>
    <w:rsid w:val="00126134"/>
    <w:rsid w:val="00127C51"/>
    <w:rsid w:val="00131CC3"/>
    <w:rsid w:val="001423E6"/>
    <w:rsid w:val="00144138"/>
    <w:rsid w:val="00145694"/>
    <w:rsid w:val="00147DD2"/>
    <w:rsid w:val="00156472"/>
    <w:rsid w:val="001606DC"/>
    <w:rsid w:val="001639A8"/>
    <w:rsid w:val="001742A0"/>
    <w:rsid w:val="0018100C"/>
    <w:rsid w:val="0018259C"/>
    <w:rsid w:val="001927BA"/>
    <w:rsid w:val="00193322"/>
    <w:rsid w:val="001978E3"/>
    <w:rsid w:val="001A40CB"/>
    <w:rsid w:val="001A621C"/>
    <w:rsid w:val="001B1E6A"/>
    <w:rsid w:val="001B3CCD"/>
    <w:rsid w:val="001B3E5A"/>
    <w:rsid w:val="001C5ED0"/>
    <w:rsid w:val="001D30E1"/>
    <w:rsid w:val="001D5CCA"/>
    <w:rsid w:val="001E2CAC"/>
    <w:rsid w:val="001E3088"/>
    <w:rsid w:val="001E5647"/>
    <w:rsid w:val="001E7256"/>
    <w:rsid w:val="001E728B"/>
    <w:rsid w:val="001F40C2"/>
    <w:rsid w:val="001F5842"/>
    <w:rsid w:val="002042B8"/>
    <w:rsid w:val="00206845"/>
    <w:rsid w:val="00207736"/>
    <w:rsid w:val="00212D29"/>
    <w:rsid w:val="00220CD0"/>
    <w:rsid w:val="00221156"/>
    <w:rsid w:val="00221E3C"/>
    <w:rsid w:val="00223565"/>
    <w:rsid w:val="002235D9"/>
    <w:rsid w:val="00223EBA"/>
    <w:rsid w:val="00226A7A"/>
    <w:rsid w:val="00232522"/>
    <w:rsid w:val="00235811"/>
    <w:rsid w:val="002401C3"/>
    <w:rsid w:val="002463B3"/>
    <w:rsid w:val="00250690"/>
    <w:rsid w:val="00251B01"/>
    <w:rsid w:val="002606E7"/>
    <w:rsid w:val="002673E4"/>
    <w:rsid w:val="00267F9E"/>
    <w:rsid w:val="0027318F"/>
    <w:rsid w:val="0027343B"/>
    <w:rsid w:val="00274096"/>
    <w:rsid w:val="0027512C"/>
    <w:rsid w:val="002812C9"/>
    <w:rsid w:val="00282A92"/>
    <w:rsid w:val="00283532"/>
    <w:rsid w:val="002879A7"/>
    <w:rsid w:val="002A3423"/>
    <w:rsid w:val="002B5C7B"/>
    <w:rsid w:val="002C24BF"/>
    <w:rsid w:val="002C4198"/>
    <w:rsid w:val="002C5CE6"/>
    <w:rsid w:val="002C661F"/>
    <w:rsid w:val="002D6DCE"/>
    <w:rsid w:val="002E2A7A"/>
    <w:rsid w:val="002E513C"/>
    <w:rsid w:val="002F1B62"/>
    <w:rsid w:val="002F415B"/>
    <w:rsid w:val="002F64BE"/>
    <w:rsid w:val="002F6FD2"/>
    <w:rsid w:val="003058BB"/>
    <w:rsid w:val="0032333A"/>
    <w:rsid w:val="003266F4"/>
    <w:rsid w:val="003300C9"/>
    <w:rsid w:val="00332564"/>
    <w:rsid w:val="00333EBF"/>
    <w:rsid w:val="0033607A"/>
    <w:rsid w:val="00353AAB"/>
    <w:rsid w:val="0035551B"/>
    <w:rsid w:val="00355B43"/>
    <w:rsid w:val="00355DC4"/>
    <w:rsid w:val="00357414"/>
    <w:rsid w:val="003627E5"/>
    <w:rsid w:val="003628A7"/>
    <w:rsid w:val="003670B0"/>
    <w:rsid w:val="003804B1"/>
    <w:rsid w:val="003856F6"/>
    <w:rsid w:val="003B4F5B"/>
    <w:rsid w:val="003C0C10"/>
    <w:rsid w:val="003C1E5F"/>
    <w:rsid w:val="003C34E3"/>
    <w:rsid w:val="003C78C4"/>
    <w:rsid w:val="003D1B40"/>
    <w:rsid w:val="003D455C"/>
    <w:rsid w:val="003E147F"/>
    <w:rsid w:val="003E5F3D"/>
    <w:rsid w:val="003E7643"/>
    <w:rsid w:val="003F2897"/>
    <w:rsid w:val="003F4553"/>
    <w:rsid w:val="003F4C3F"/>
    <w:rsid w:val="00405710"/>
    <w:rsid w:val="00405D68"/>
    <w:rsid w:val="004116FA"/>
    <w:rsid w:val="004156CF"/>
    <w:rsid w:val="00415BE0"/>
    <w:rsid w:val="00420FD8"/>
    <w:rsid w:val="00422234"/>
    <w:rsid w:val="004223F6"/>
    <w:rsid w:val="00422D51"/>
    <w:rsid w:val="00425FC5"/>
    <w:rsid w:val="00430D96"/>
    <w:rsid w:val="00431160"/>
    <w:rsid w:val="0043200C"/>
    <w:rsid w:val="00432278"/>
    <w:rsid w:val="0043653B"/>
    <w:rsid w:val="00443683"/>
    <w:rsid w:val="004477FF"/>
    <w:rsid w:val="00456267"/>
    <w:rsid w:val="0046153F"/>
    <w:rsid w:val="00461D9C"/>
    <w:rsid w:val="00472586"/>
    <w:rsid w:val="00473A05"/>
    <w:rsid w:val="00475E73"/>
    <w:rsid w:val="00476F6E"/>
    <w:rsid w:val="004800B7"/>
    <w:rsid w:val="00496935"/>
    <w:rsid w:val="004A18BF"/>
    <w:rsid w:val="004A5F8F"/>
    <w:rsid w:val="004B51AC"/>
    <w:rsid w:val="004B56FE"/>
    <w:rsid w:val="004B5A6B"/>
    <w:rsid w:val="004B7A47"/>
    <w:rsid w:val="004B7A67"/>
    <w:rsid w:val="004C1373"/>
    <w:rsid w:val="004C2AD6"/>
    <w:rsid w:val="004C423D"/>
    <w:rsid w:val="004C5383"/>
    <w:rsid w:val="004C75BE"/>
    <w:rsid w:val="004D05D7"/>
    <w:rsid w:val="004D31FF"/>
    <w:rsid w:val="004D4705"/>
    <w:rsid w:val="004E4185"/>
    <w:rsid w:val="004F2AF5"/>
    <w:rsid w:val="004F5DFC"/>
    <w:rsid w:val="0050219A"/>
    <w:rsid w:val="005021A2"/>
    <w:rsid w:val="00504ACC"/>
    <w:rsid w:val="00507CCC"/>
    <w:rsid w:val="005139C9"/>
    <w:rsid w:val="00520119"/>
    <w:rsid w:val="00522B18"/>
    <w:rsid w:val="005270EF"/>
    <w:rsid w:val="005305CA"/>
    <w:rsid w:val="005318B4"/>
    <w:rsid w:val="005353A5"/>
    <w:rsid w:val="005377E3"/>
    <w:rsid w:val="00537B02"/>
    <w:rsid w:val="00542E02"/>
    <w:rsid w:val="005453AF"/>
    <w:rsid w:val="005456AE"/>
    <w:rsid w:val="00546149"/>
    <w:rsid w:val="005470B3"/>
    <w:rsid w:val="0055461F"/>
    <w:rsid w:val="00555453"/>
    <w:rsid w:val="005576AD"/>
    <w:rsid w:val="0056547A"/>
    <w:rsid w:val="005666E9"/>
    <w:rsid w:val="00570F2C"/>
    <w:rsid w:val="005717B9"/>
    <w:rsid w:val="005751AF"/>
    <w:rsid w:val="0057540E"/>
    <w:rsid w:val="00575BA6"/>
    <w:rsid w:val="005806C2"/>
    <w:rsid w:val="005968B3"/>
    <w:rsid w:val="005A1E9C"/>
    <w:rsid w:val="005B2768"/>
    <w:rsid w:val="005B3DFD"/>
    <w:rsid w:val="005B7417"/>
    <w:rsid w:val="005C1687"/>
    <w:rsid w:val="005C4B37"/>
    <w:rsid w:val="005C6206"/>
    <w:rsid w:val="005C7ADD"/>
    <w:rsid w:val="005D2BDE"/>
    <w:rsid w:val="005D459B"/>
    <w:rsid w:val="005D551B"/>
    <w:rsid w:val="005D593C"/>
    <w:rsid w:val="005E7652"/>
    <w:rsid w:val="005E7766"/>
    <w:rsid w:val="005F0D05"/>
    <w:rsid w:val="005F1B8A"/>
    <w:rsid w:val="005F38D3"/>
    <w:rsid w:val="005F6131"/>
    <w:rsid w:val="00601675"/>
    <w:rsid w:val="00605BEA"/>
    <w:rsid w:val="006070AA"/>
    <w:rsid w:val="00615071"/>
    <w:rsid w:val="0061668A"/>
    <w:rsid w:val="006167D8"/>
    <w:rsid w:val="00617D81"/>
    <w:rsid w:val="0062208B"/>
    <w:rsid w:val="0063626A"/>
    <w:rsid w:val="00642446"/>
    <w:rsid w:val="006430A2"/>
    <w:rsid w:val="00646B1E"/>
    <w:rsid w:val="00651C97"/>
    <w:rsid w:val="00662EEB"/>
    <w:rsid w:val="006657D0"/>
    <w:rsid w:val="00666B3E"/>
    <w:rsid w:val="00675914"/>
    <w:rsid w:val="006766F5"/>
    <w:rsid w:val="00681737"/>
    <w:rsid w:val="00682CAB"/>
    <w:rsid w:val="0068407C"/>
    <w:rsid w:val="00690AD9"/>
    <w:rsid w:val="0069131E"/>
    <w:rsid w:val="0069225A"/>
    <w:rsid w:val="00693664"/>
    <w:rsid w:val="00694EFC"/>
    <w:rsid w:val="006971F1"/>
    <w:rsid w:val="00697257"/>
    <w:rsid w:val="006A506C"/>
    <w:rsid w:val="006A5D66"/>
    <w:rsid w:val="006C6042"/>
    <w:rsid w:val="006C676F"/>
    <w:rsid w:val="006D0B2D"/>
    <w:rsid w:val="006D21F1"/>
    <w:rsid w:val="006D2C5B"/>
    <w:rsid w:val="006E0831"/>
    <w:rsid w:val="006E4AB7"/>
    <w:rsid w:val="00705F5A"/>
    <w:rsid w:val="007062F1"/>
    <w:rsid w:val="007104F3"/>
    <w:rsid w:val="00710D18"/>
    <w:rsid w:val="007148A9"/>
    <w:rsid w:val="00714BCC"/>
    <w:rsid w:val="00717FCB"/>
    <w:rsid w:val="0072146A"/>
    <w:rsid w:val="007271C8"/>
    <w:rsid w:val="007277CF"/>
    <w:rsid w:val="007350DD"/>
    <w:rsid w:val="0074213E"/>
    <w:rsid w:val="00743F27"/>
    <w:rsid w:val="007471AE"/>
    <w:rsid w:val="00752793"/>
    <w:rsid w:val="007550AE"/>
    <w:rsid w:val="00755CAC"/>
    <w:rsid w:val="00763D01"/>
    <w:rsid w:val="00765F1B"/>
    <w:rsid w:val="007672FC"/>
    <w:rsid w:val="007677CA"/>
    <w:rsid w:val="00770F8C"/>
    <w:rsid w:val="0077622E"/>
    <w:rsid w:val="007817F0"/>
    <w:rsid w:val="0078213E"/>
    <w:rsid w:val="00786CF4"/>
    <w:rsid w:val="00790E06"/>
    <w:rsid w:val="00790F59"/>
    <w:rsid w:val="00793F2F"/>
    <w:rsid w:val="00795C1E"/>
    <w:rsid w:val="007A4CD9"/>
    <w:rsid w:val="007B740C"/>
    <w:rsid w:val="007D0484"/>
    <w:rsid w:val="007E06F8"/>
    <w:rsid w:val="007E1576"/>
    <w:rsid w:val="007E5C2C"/>
    <w:rsid w:val="007F1450"/>
    <w:rsid w:val="007F65BF"/>
    <w:rsid w:val="00800C7A"/>
    <w:rsid w:val="0080168A"/>
    <w:rsid w:val="008053B6"/>
    <w:rsid w:val="00806937"/>
    <w:rsid w:val="008165A7"/>
    <w:rsid w:val="00817AD6"/>
    <w:rsid w:val="00823DE2"/>
    <w:rsid w:val="008274C0"/>
    <w:rsid w:val="00831615"/>
    <w:rsid w:val="008320B2"/>
    <w:rsid w:val="00832F1D"/>
    <w:rsid w:val="00834EEE"/>
    <w:rsid w:val="00837045"/>
    <w:rsid w:val="00840320"/>
    <w:rsid w:val="00840BEE"/>
    <w:rsid w:val="008419FF"/>
    <w:rsid w:val="00847321"/>
    <w:rsid w:val="00855D8C"/>
    <w:rsid w:val="008615C6"/>
    <w:rsid w:val="00870696"/>
    <w:rsid w:val="00871DFE"/>
    <w:rsid w:val="0087207E"/>
    <w:rsid w:val="00873F28"/>
    <w:rsid w:val="00876EA6"/>
    <w:rsid w:val="00883848"/>
    <w:rsid w:val="00884D8E"/>
    <w:rsid w:val="00892CE9"/>
    <w:rsid w:val="00894469"/>
    <w:rsid w:val="008962D3"/>
    <w:rsid w:val="00897756"/>
    <w:rsid w:val="008A3571"/>
    <w:rsid w:val="008B02FE"/>
    <w:rsid w:val="008B327C"/>
    <w:rsid w:val="008C4F6E"/>
    <w:rsid w:val="008D0AEB"/>
    <w:rsid w:val="008D1305"/>
    <w:rsid w:val="008D7938"/>
    <w:rsid w:val="008D7C51"/>
    <w:rsid w:val="008E09E6"/>
    <w:rsid w:val="008E584F"/>
    <w:rsid w:val="008E6D0C"/>
    <w:rsid w:val="008F7DBB"/>
    <w:rsid w:val="00913C5C"/>
    <w:rsid w:val="009232AA"/>
    <w:rsid w:val="009237D3"/>
    <w:rsid w:val="00923FE2"/>
    <w:rsid w:val="0092798F"/>
    <w:rsid w:val="0094410F"/>
    <w:rsid w:val="00945B72"/>
    <w:rsid w:val="00946F31"/>
    <w:rsid w:val="009505DD"/>
    <w:rsid w:val="009517B1"/>
    <w:rsid w:val="00951BEC"/>
    <w:rsid w:val="00954EAD"/>
    <w:rsid w:val="00985436"/>
    <w:rsid w:val="0099282F"/>
    <w:rsid w:val="009935EC"/>
    <w:rsid w:val="00995C22"/>
    <w:rsid w:val="00996409"/>
    <w:rsid w:val="00997338"/>
    <w:rsid w:val="009B063A"/>
    <w:rsid w:val="009B0CE8"/>
    <w:rsid w:val="009B5912"/>
    <w:rsid w:val="009C04B9"/>
    <w:rsid w:val="009C0535"/>
    <w:rsid w:val="009C6243"/>
    <w:rsid w:val="009C7DAF"/>
    <w:rsid w:val="009E2449"/>
    <w:rsid w:val="009E399B"/>
    <w:rsid w:val="009F1ED1"/>
    <w:rsid w:val="009F237A"/>
    <w:rsid w:val="009F2914"/>
    <w:rsid w:val="009F63BF"/>
    <w:rsid w:val="009F7C5E"/>
    <w:rsid w:val="00A00588"/>
    <w:rsid w:val="00A01A77"/>
    <w:rsid w:val="00A04B1A"/>
    <w:rsid w:val="00A060FC"/>
    <w:rsid w:val="00A07CC1"/>
    <w:rsid w:val="00A10D49"/>
    <w:rsid w:val="00A10DFE"/>
    <w:rsid w:val="00A12E31"/>
    <w:rsid w:val="00A17D9D"/>
    <w:rsid w:val="00A30476"/>
    <w:rsid w:val="00A306B0"/>
    <w:rsid w:val="00A331F2"/>
    <w:rsid w:val="00A33A15"/>
    <w:rsid w:val="00A34333"/>
    <w:rsid w:val="00A4423D"/>
    <w:rsid w:val="00A53B24"/>
    <w:rsid w:val="00A6496F"/>
    <w:rsid w:val="00A73A19"/>
    <w:rsid w:val="00A81391"/>
    <w:rsid w:val="00A84678"/>
    <w:rsid w:val="00A9014D"/>
    <w:rsid w:val="00A90404"/>
    <w:rsid w:val="00A906D7"/>
    <w:rsid w:val="00A95518"/>
    <w:rsid w:val="00A96BAA"/>
    <w:rsid w:val="00A97E69"/>
    <w:rsid w:val="00AB0BAE"/>
    <w:rsid w:val="00AB109B"/>
    <w:rsid w:val="00AB6E85"/>
    <w:rsid w:val="00AC1569"/>
    <w:rsid w:val="00AC5D1C"/>
    <w:rsid w:val="00AD0255"/>
    <w:rsid w:val="00AD0ADA"/>
    <w:rsid w:val="00AE0F09"/>
    <w:rsid w:val="00AE5B65"/>
    <w:rsid w:val="00AF407B"/>
    <w:rsid w:val="00AF4EC2"/>
    <w:rsid w:val="00AF6CDE"/>
    <w:rsid w:val="00AF6E29"/>
    <w:rsid w:val="00AF77D8"/>
    <w:rsid w:val="00B00689"/>
    <w:rsid w:val="00B06E71"/>
    <w:rsid w:val="00B214A8"/>
    <w:rsid w:val="00B22F88"/>
    <w:rsid w:val="00B23A97"/>
    <w:rsid w:val="00B24130"/>
    <w:rsid w:val="00B25B7E"/>
    <w:rsid w:val="00B317DD"/>
    <w:rsid w:val="00B37F85"/>
    <w:rsid w:val="00B407B8"/>
    <w:rsid w:val="00B42251"/>
    <w:rsid w:val="00B44C18"/>
    <w:rsid w:val="00B501CA"/>
    <w:rsid w:val="00B50400"/>
    <w:rsid w:val="00B50CF5"/>
    <w:rsid w:val="00B51FB5"/>
    <w:rsid w:val="00B526BB"/>
    <w:rsid w:val="00B57410"/>
    <w:rsid w:val="00B61C50"/>
    <w:rsid w:val="00B7338B"/>
    <w:rsid w:val="00B743DE"/>
    <w:rsid w:val="00B76F0E"/>
    <w:rsid w:val="00B81F1A"/>
    <w:rsid w:val="00B82ACB"/>
    <w:rsid w:val="00B95FA1"/>
    <w:rsid w:val="00B96E59"/>
    <w:rsid w:val="00B97B83"/>
    <w:rsid w:val="00B97C59"/>
    <w:rsid w:val="00BB1069"/>
    <w:rsid w:val="00BB2721"/>
    <w:rsid w:val="00BB314C"/>
    <w:rsid w:val="00BC1C8E"/>
    <w:rsid w:val="00BC3447"/>
    <w:rsid w:val="00BC50A2"/>
    <w:rsid w:val="00BD6EED"/>
    <w:rsid w:val="00BE220A"/>
    <w:rsid w:val="00BE5C2D"/>
    <w:rsid w:val="00BE7599"/>
    <w:rsid w:val="00BF021A"/>
    <w:rsid w:val="00BF7A5F"/>
    <w:rsid w:val="00C02DD1"/>
    <w:rsid w:val="00C1052E"/>
    <w:rsid w:val="00C1120A"/>
    <w:rsid w:val="00C13710"/>
    <w:rsid w:val="00C165BE"/>
    <w:rsid w:val="00C17306"/>
    <w:rsid w:val="00C23C23"/>
    <w:rsid w:val="00C24A93"/>
    <w:rsid w:val="00C254BB"/>
    <w:rsid w:val="00C26FD6"/>
    <w:rsid w:val="00C33703"/>
    <w:rsid w:val="00C36160"/>
    <w:rsid w:val="00C36D74"/>
    <w:rsid w:val="00C4638E"/>
    <w:rsid w:val="00C52E45"/>
    <w:rsid w:val="00C546E9"/>
    <w:rsid w:val="00C57640"/>
    <w:rsid w:val="00C64B0D"/>
    <w:rsid w:val="00C65AD3"/>
    <w:rsid w:val="00C660DC"/>
    <w:rsid w:val="00C7013F"/>
    <w:rsid w:val="00C74A45"/>
    <w:rsid w:val="00C83EBE"/>
    <w:rsid w:val="00C8446E"/>
    <w:rsid w:val="00C85B86"/>
    <w:rsid w:val="00C90BF9"/>
    <w:rsid w:val="00C923C8"/>
    <w:rsid w:val="00C94D7F"/>
    <w:rsid w:val="00CA22AE"/>
    <w:rsid w:val="00CA3341"/>
    <w:rsid w:val="00CA79F1"/>
    <w:rsid w:val="00CA7BC9"/>
    <w:rsid w:val="00CB0F88"/>
    <w:rsid w:val="00CB3EA1"/>
    <w:rsid w:val="00CB4D06"/>
    <w:rsid w:val="00CC1830"/>
    <w:rsid w:val="00CC4BA1"/>
    <w:rsid w:val="00CC68CA"/>
    <w:rsid w:val="00CD17CC"/>
    <w:rsid w:val="00CE5737"/>
    <w:rsid w:val="00CF024C"/>
    <w:rsid w:val="00CF1A61"/>
    <w:rsid w:val="00CF2A9B"/>
    <w:rsid w:val="00CF3139"/>
    <w:rsid w:val="00CF3B95"/>
    <w:rsid w:val="00CF5267"/>
    <w:rsid w:val="00CF5F8A"/>
    <w:rsid w:val="00CF78A6"/>
    <w:rsid w:val="00D02727"/>
    <w:rsid w:val="00D061B1"/>
    <w:rsid w:val="00D11523"/>
    <w:rsid w:val="00D11753"/>
    <w:rsid w:val="00D11AEA"/>
    <w:rsid w:val="00D202DA"/>
    <w:rsid w:val="00D229B1"/>
    <w:rsid w:val="00D24C52"/>
    <w:rsid w:val="00D278CB"/>
    <w:rsid w:val="00D32072"/>
    <w:rsid w:val="00D37896"/>
    <w:rsid w:val="00D379DB"/>
    <w:rsid w:val="00D43504"/>
    <w:rsid w:val="00D505F7"/>
    <w:rsid w:val="00D61998"/>
    <w:rsid w:val="00D63281"/>
    <w:rsid w:val="00D64251"/>
    <w:rsid w:val="00D65357"/>
    <w:rsid w:val="00D741B0"/>
    <w:rsid w:val="00D74F7B"/>
    <w:rsid w:val="00D854D3"/>
    <w:rsid w:val="00D97050"/>
    <w:rsid w:val="00DA044F"/>
    <w:rsid w:val="00DA5781"/>
    <w:rsid w:val="00DA5D5E"/>
    <w:rsid w:val="00DB4965"/>
    <w:rsid w:val="00DC5395"/>
    <w:rsid w:val="00DD3314"/>
    <w:rsid w:val="00DD6C67"/>
    <w:rsid w:val="00DE390D"/>
    <w:rsid w:val="00DF403E"/>
    <w:rsid w:val="00E00C10"/>
    <w:rsid w:val="00E0313A"/>
    <w:rsid w:val="00E040B3"/>
    <w:rsid w:val="00E0451E"/>
    <w:rsid w:val="00E05528"/>
    <w:rsid w:val="00E113E8"/>
    <w:rsid w:val="00E31384"/>
    <w:rsid w:val="00E31770"/>
    <w:rsid w:val="00E322BF"/>
    <w:rsid w:val="00E32C9F"/>
    <w:rsid w:val="00E4071E"/>
    <w:rsid w:val="00E42EEF"/>
    <w:rsid w:val="00E51575"/>
    <w:rsid w:val="00E518ED"/>
    <w:rsid w:val="00E66FC6"/>
    <w:rsid w:val="00E73479"/>
    <w:rsid w:val="00E82276"/>
    <w:rsid w:val="00E918CF"/>
    <w:rsid w:val="00E9224A"/>
    <w:rsid w:val="00E9705F"/>
    <w:rsid w:val="00EA1C89"/>
    <w:rsid w:val="00EA5324"/>
    <w:rsid w:val="00EA6466"/>
    <w:rsid w:val="00EA666F"/>
    <w:rsid w:val="00EB124A"/>
    <w:rsid w:val="00EB2A68"/>
    <w:rsid w:val="00EB39F8"/>
    <w:rsid w:val="00EB5C1F"/>
    <w:rsid w:val="00EB6F77"/>
    <w:rsid w:val="00EC4315"/>
    <w:rsid w:val="00EC6ABA"/>
    <w:rsid w:val="00ED1424"/>
    <w:rsid w:val="00ED624B"/>
    <w:rsid w:val="00EF3E90"/>
    <w:rsid w:val="00EF7B0B"/>
    <w:rsid w:val="00F014CB"/>
    <w:rsid w:val="00F02248"/>
    <w:rsid w:val="00F055CF"/>
    <w:rsid w:val="00F11F8D"/>
    <w:rsid w:val="00F15877"/>
    <w:rsid w:val="00F26840"/>
    <w:rsid w:val="00F31403"/>
    <w:rsid w:val="00F32EA0"/>
    <w:rsid w:val="00F43645"/>
    <w:rsid w:val="00F44B70"/>
    <w:rsid w:val="00F46321"/>
    <w:rsid w:val="00F548E1"/>
    <w:rsid w:val="00F550E4"/>
    <w:rsid w:val="00F6099D"/>
    <w:rsid w:val="00F6705A"/>
    <w:rsid w:val="00F7231A"/>
    <w:rsid w:val="00F83135"/>
    <w:rsid w:val="00F845A4"/>
    <w:rsid w:val="00F85069"/>
    <w:rsid w:val="00F92BE0"/>
    <w:rsid w:val="00F9459C"/>
    <w:rsid w:val="00F9773C"/>
    <w:rsid w:val="00FA6A50"/>
    <w:rsid w:val="00FA7441"/>
    <w:rsid w:val="00FB0754"/>
    <w:rsid w:val="00FB105B"/>
    <w:rsid w:val="00FB52B3"/>
    <w:rsid w:val="00FC2AF0"/>
    <w:rsid w:val="00FC347D"/>
    <w:rsid w:val="00FC6019"/>
    <w:rsid w:val="00FD3D87"/>
    <w:rsid w:val="00FE5D71"/>
    <w:rsid w:val="00FE6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213563"/>
  <w15:docId w15:val="{4C77C3A5-D60A-43D8-A2C7-18E794D79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423E6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table" w:styleId="TableGrid">
    <w:name w:val="Table Grid"/>
    <w:basedOn w:val="TableNormal"/>
    <w:uiPriority w:val="59"/>
    <w:rsid w:val="00060320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032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32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A4CD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4CD9"/>
  </w:style>
  <w:style w:type="paragraph" w:styleId="Footer">
    <w:name w:val="footer"/>
    <w:basedOn w:val="Normal"/>
    <w:link w:val="FooterChar"/>
    <w:uiPriority w:val="99"/>
    <w:unhideWhenUsed/>
    <w:rsid w:val="007A4CD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4CD9"/>
  </w:style>
  <w:style w:type="paragraph" w:styleId="ListParagraph">
    <w:name w:val="List Paragraph"/>
    <w:basedOn w:val="Normal"/>
    <w:uiPriority w:val="34"/>
    <w:qFormat/>
    <w:rsid w:val="0028353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B740C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740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B740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B740C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7B740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97B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7B8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7B8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7B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7B8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07EED"/>
    <w:pPr>
      <w:spacing w:line="240" w:lineRule="auto"/>
    </w:pPr>
  </w:style>
  <w:style w:type="character" w:customStyle="1" w:styleId="st1">
    <w:name w:val="st1"/>
    <w:basedOn w:val="DefaultParagraphFont"/>
    <w:rsid w:val="00A10DFE"/>
  </w:style>
  <w:style w:type="paragraph" w:styleId="PlainText">
    <w:name w:val="Plain Text"/>
    <w:basedOn w:val="Normal"/>
    <w:link w:val="PlainTextChar"/>
    <w:uiPriority w:val="99"/>
    <w:unhideWhenUsed/>
    <w:rsid w:val="00DA5781"/>
    <w:pPr>
      <w:spacing w:line="240" w:lineRule="auto"/>
    </w:pPr>
    <w:rPr>
      <w:rFonts w:ascii="Arial" w:hAnsi="Arial" w:cs="Arial"/>
    </w:rPr>
  </w:style>
  <w:style w:type="character" w:customStyle="1" w:styleId="PlainTextChar">
    <w:name w:val="Plain Text Char"/>
    <w:basedOn w:val="DefaultParagraphFont"/>
    <w:link w:val="PlainText"/>
    <w:uiPriority w:val="99"/>
    <w:rsid w:val="00DA5781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390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D61C48-B6EB-419C-9193-B747843EF1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1411</Characters>
  <Application>Microsoft Office Word</Application>
  <DocSecurity>0</DocSecurity>
  <Lines>88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Maio, Daniel</dc:creator>
  <cp:lastModifiedBy>Zulkeski, Janice</cp:lastModifiedBy>
  <cp:revision>3</cp:revision>
  <cp:lastPrinted>2014-12-10T15:04:00Z</cp:lastPrinted>
  <dcterms:created xsi:type="dcterms:W3CDTF">2014-12-22T14:51:00Z</dcterms:created>
  <dcterms:modified xsi:type="dcterms:W3CDTF">2014-12-22T15:14:00Z</dcterms:modified>
</cp:coreProperties>
</file>